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15437" w14:textId="365822CF" w:rsidR="003C3283" w:rsidRPr="00C34504" w:rsidRDefault="00B8369D">
      <w:pPr>
        <w:rPr>
          <w:rFonts w:ascii="Times New Roman" w:eastAsia="SimSun" w:hAnsi="Times New Roman" w:cs="Times New Roman"/>
          <w:szCs w:val="21"/>
        </w:rPr>
      </w:pPr>
      <w:r w:rsidRPr="00C34504">
        <w:rPr>
          <w:rFonts w:ascii="Times New Roman" w:eastAsia="SimSun" w:hAnsi="Times New Roman" w:cs="Times New Roman"/>
          <w:noProof/>
          <w:szCs w:val="21"/>
          <w:lang w:val="en-GB" w:eastAsia="en-GB"/>
        </w:rPr>
        <w:drawing>
          <wp:inline distT="0" distB="0" distL="0" distR="0" wp14:anchorId="6E3C41BA" wp14:editId="6CEAF55F">
            <wp:extent cx="5274310" cy="3507740"/>
            <wp:effectExtent l="0" t="0" r="0" b="0"/>
            <wp:docPr id="15258879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887912" name="图片 15258879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0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51CFC8" w14:textId="594609FC" w:rsidR="004E1A45" w:rsidRPr="00C34504" w:rsidRDefault="00B8369D" w:rsidP="004572C3">
      <w:pPr>
        <w:rPr>
          <w:rFonts w:ascii="Times New Roman" w:eastAsia="SimSun" w:hAnsi="Times New Roman" w:cs="Times New Roman"/>
          <w:szCs w:val="21"/>
        </w:rPr>
      </w:pPr>
      <w:r w:rsidRPr="00C34504">
        <w:rPr>
          <w:rFonts w:ascii="Times New Roman" w:eastAsia="SimSun" w:hAnsi="Times New Roman" w:cs="Times New Roman"/>
          <w:b/>
          <w:bCs/>
          <w:sz w:val="22"/>
        </w:rPr>
        <w:t xml:space="preserve">Fig S1. </w:t>
      </w:r>
      <w:r w:rsidRPr="00C34504">
        <w:rPr>
          <w:rFonts w:ascii="Times New Roman" w:eastAsia="SimSun" w:hAnsi="Times New Roman" w:cs="Times New Roman"/>
          <w:b/>
          <w:sz w:val="22"/>
        </w:rPr>
        <w:t>The GO enrichment analysis of 111 common targets by STRING</w:t>
      </w:r>
      <w:r w:rsidRPr="00C34504">
        <w:rPr>
          <w:rFonts w:ascii="Times New Roman" w:eastAsia="SimSun" w:hAnsi="Times New Roman" w:cs="Times New Roman"/>
          <w:sz w:val="22"/>
        </w:rPr>
        <w:t>. The GO annotation included biological processes (BP), cellular components (CC), molecular functions (MF).</w:t>
      </w:r>
    </w:p>
    <w:p w14:paraId="64315A44" w14:textId="77777777" w:rsidR="007F5DC2" w:rsidRPr="00C34504" w:rsidRDefault="007F5DC2">
      <w:pPr>
        <w:rPr>
          <w:rFonts w:ascii="Times New Roman" w:eastAsia="SimSun" w:hAnsi="Times New Roman" w:cs="Times New Roman"/>
          <w:szCs w:val="21"/>
        </w:rPr>
      </w:pPr>
    </w:p>
    <w:sectPr w:rsidR="007F5DC2" w:rsidRPr="00C34504" w:rsidSect="004572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8712F" w14:textId="77777777" w:rsidR="00FD304F" w:rsidRDefault="00FD304F" w:rsidP="003C3283">
      <w:r>
        <w:separator/>
      </w:r>
    </w:p>
  </w:endnote>
  <w:endnote w:type="continuationSeparator" w:id="0">
    <w:p w14:paraId="784BBC68" w14:textId="77777777" w:rsidR="00FD304F" w:rsidRDefault="00FD304F" w:rsidP="003C3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50FFB4" w14:textId="77777777" w:rsidR="00FD304F" w:rsidRDefault="00FD304F" w:rsidP="003C3283">
      <w:r>
        <w:separator/>
      </w:r>
    </w:p>
  </w:footnote>
  <w:footnote w:type="continuationSeparator" w:id="0">
    <w:p w14:paraId="378DB9BF" w14:textId="77777777" w:rsidR="00FD304F" w:rsidRDefault="00FD304F" w:rsidP="003C3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628E"/>
    <w:rsid w:val="00007937"/>
    <w:rsid w:val="000A2F4A"/>
    <w:rsid w:val="000C7B38"/>
    <w:rsid w:val="001110BD"/>
    <w:rsid w:val="001201E4"/>
    <w:rsid w:val="0014272D"/>
    <w:rsid w:val="001521E3"/>
    <w:rsid w:val="0020730E"/>
    <w:rsid w:val="00207720"/>
    <w:rsid w:val="00212F7D"/>
    <w:rsid w:val="002239BF"/>
    <w:rsid w:val="00230283"/>
    <w:rsid w:val="00352D49"/>
    <w:rsid w:val="0036719F"/>
    <w:rsid w:val="00384C11"/>
    <w:rsid w:val="003A7C63"/>
    <w:rsid w:val="003C3283"/>
    <w:rsid w:val="00442B67"/>
    <w:rsid w:val="00456A71"/>
    <w:rsid w:val="004572C3"/>
    <w:rsid w:val="00497F63"/>
    <w:rsid w:val="004E1A45"/>
    <w:rsid w:val="005715E1"/>
    <w:rsid w:val="00595F06"/>
    <w:rsid w:val="005A6AAF"/>
    <w:rsid w:val="005D6964"/>
    <w:rsid w:val="00632DE8"/>
    <w:rsid w:val="00713731"/>
    <w:rsid w:val="007426B8"/>
    <w:rsid w:val="007A1829"/>
    <w:rsid w:val="007E37A1"/>
    <w:rsid w:val="007F0EEA"/>
    <w:rsid w:val="007F5DC2"/>
    <w:rsid w:val="008131A0"/>
    <w:rsid w:val="00866FA9"/>
    <w:rsid w:val="0086738F"/>
    <w:rsid w:val="008A54CB"/>
    <w:rsid w:val="008B61A4"/>
    <w:rsid w:val="00947322"/>
    <w:rsid w:val="00967C79"/>
    <w:rsid w:val="00992C62"/>
    <w:rsid w:val="009F7D97"/>
    <w:rsid w:val="00A20999"/>
    <w:rsid w:val="00AC6718"/>
    <w:rsid w:val="00B1138D"/>
    <w:rsid w:val="00B32AD4"/>
    <w:rsid w:val="00B4127B"/>
    <w:rsid w:val="00B5628E"/>
    <w:rsid w:val="00B8369D"/>
    <w:rsid w:val="00BB76AE"/>
    <w:rsid w:val="00BC4AF8"/>
    <w:rsid w:val="00C20E4B"/>
    <w:rsid w:val="00C34504"/>
    <w:rsid w:val="00C936C7"/>
    <w:rsid w:val="00CC4734"/>
    <w:rsid w:val="00D53D46"/>
    <w:rsid w:val="00D8005C"/>
    <w:rsid w:val="00DF3BF0"/>
    <w:rsid w:val="00E170D4"/>
    <w:rsid w:val="00E8755C"/>
    <w:rsid w:val="00E96264"/>
    <w:rsid w:val="00E96628"/>
    <w:rsid w:val="00EA509F"/>
    <w:rsid w:val="00ED2548"/>
    <w:rsid w:val="00FA4FB1"/>
    <w:rsid w:val="00FC0612"/>
    <w:rsid w:val="00FD3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1AFE1"/>
  <w15:chartTrackingRefBased/>
  <w15:docId w15:val="{CA566B80-121E-4073-8832-95C6E1D2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32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C3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C3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C3283"/>
    <w:rPr>
      <w:sz w:val="18"/>
      <w:szCs w:val="18"/>
    </w:rPr>
  </w:style>
  <w:style w:type="paragraph" w:customStyle="1" w:styleId="Default">
    <w:name w:val="Default"/>
    <w:rsid w:val="00AC6718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0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CC0061-7F29-46BD-950F-9BC70A9EA1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hu, Xinhua</cp:lastModifiedBy>
  <cp:revision>3</cp:revision>
  <dcterms:created xsi:type="dcterms:W3CDTF">2025-09-17T17:03:00Z</dcterms:created>
  <dcterms:modified xsi:type="dcterms:W3CDTF">2025-09-17T17:03:00Z</dcterms:modified>
</cp:coreProperties>
</file>